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Palatino Linotype" w:hAnsi="Palatino Linotype" w:eastAsia="Times New Roman" w:cs="Times New Roman"/>
          <w:b/>
          <w:snapToGrid w:val="0"/>
          <w:color w:val="000000"/>
          <w:kern w:val="0"/>
          <w:sz w:val="20"/>
          <w:szCs w:val="20"/>
          <w:lang w:bidi="en-US"/>
        </w:rPr>
      </w:pPr>
      <w:r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 xml:space="preserve">Table </w:t>
      </w:r>
      <w:r>
        <w:rPr>
          <w:rFonts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>S</w:t>
      </w:r>
      <w:r>
        <w:rPr>
          <w:rFonts w:hint="eastAsia" w:ascii="Palatino Linotype" w:hAnsi="Palatino Linotype" w:eastAsia="宋体" w:cs="Times New Roman"/>
          <w:b/>
          <w:color w:val="000000"/>
          <w:kern w:val="0"/>
          <w:sz w:val="18"/>
          <w:szCs w:val="20"/>
          <w:lang w:val="en-US" w:eastAsia="zh-CN" w:bidi="en-US"/>
        </w:rPr>
        <w:t>5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.</w:t>
      </w:r>
      <w:bookmarkStart w:id="0" w:name="_Hlk105501650"/>
      <w:r>
        <w:rPr>
          <w:rFonts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 xml:space="preserve"> 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TOP 10 upregulat</w:t>
      </w:r>
      <w:r>
        <w:rPr>
          <w:rFonts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e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d and downregulat</w:t>
      </w:r>
      <w:r>
        <w:rPr>
          <w:rFonts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e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d mRNAs in DN vs DG</w:t>
      </w:r>
    </w:p>
    <w:bookmarkEnd w:id="0"/>
    <w:tbl>
      <w:tblPr>
        <w:tblStyle w:val="6"/>
        <w:tblW w:w="9184" w:type="dxa"/>
        <w:tblInd w:w="-2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1878"/>
        <w:gridCol w:w="2142"/>
        <w:gridCol w:w="1531"/>
        <w:gridCol w:w="820"/>
        <w:gridCol w:w="1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8" w:type="dxa"/>
        </w:trPr>
        <w:tc>
          <w:tcPr>
            <w:tcW w:w="264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e ID</w:t>
            </w:r>
          </w:p>
        </w:tc>
        <w:tc>
          <w:tcPr>
            <w:tcW w:w="1878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e symbol</w:t>
            </w:r>
          </w:p>
        </w:tc>
        <w:tc>
          <w:tcPr>
            <w:tcW w:w="2142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g2(Fold_change)</w:t>
            </w:r>
          </w:p>
        </w:tc>
        <w:tc>
          <w:tcPr>
            <w:tcW w:w="1531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p-value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Sty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11260.1</w:t>
            </w:r>
          </w:p>
        </w:tc>
        <w:tc>
          <w:tcPr>
            <w:tcW w:w="187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Reg3g</w:t>
            </w:r>
          </w:p>
        </w:tc>
        <w:tc>
          <w:tcPr>
            <w:tcW w:w="214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297147197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3215028</w:t>
            </w:r>
          </w:p>
        </w:tc>
        <w:tc>
          <w:tcPr>
            <w:tcW w:w="988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9140.2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Cxcl2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889427601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476730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146017.3</w:t>
            </w:r>
            <w:bookmarkStart w:id="1" w:name="_GoBack"/>
            <w:bookmarkEnd w:id="1"/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abrp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674554385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3550146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514666.3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abrp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581108481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42019351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1024230.2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5431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0010682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804768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1039701.3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Il1rn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775759575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903924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1159562.1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Il1rn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716252961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941457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31167.5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Il1rn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716252961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941457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497727.2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Il1rn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716252961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941457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1281852.1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100a9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585438241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40811E-05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499149.3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Tfpi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03762465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6335339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534564.3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2rx5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2568513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4871838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17322063.1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csm3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3101271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342802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212441.2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csm3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3925587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326960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212442.2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csm3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4396578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3461621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10023.4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csm3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857697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3338214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509754.3</w:t>
            </w:r>
          </w:p>
        </w:tc>
        <w:tc>
          <w:tcPr>
            <w:tcW w:w="1878" w:type="dxa"/>
            <w:vAlign w:val="center"/>
          </w:tcPr>
          <w:p>
            <w:pPr>
              <w:widowControl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-Mar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29095541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9200484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531205.2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coc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42158526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.93125E-05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1285992.1</w:t>
            </w:r>
          </w:p>
        </w:tc>
        <w:tc>
          <w:tcPr>
            <w:tcW w:w="1878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coc</w:t>
            </w:r>
          </w:p>
        </w:tc>
        <w:tc>
          <w:tcPr>
            <w:tcW w:w="21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43747532</w:t>
            </w:r>
          </w:p>
        </w:tc>
        <w:tc>
          <w:tcPr>
            <w:tcW w:w="153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22958E-05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10594.2</w:t>
            </w:r>
          </w:p>
        </w:tc>
        <w:tc>
          <w:tcPr>
            <w:tcW w:w="187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Kap</w:t>
            </w:r>
          </w:p>
        </w:tc>
        <w:tc>
          <w:tcPr>
            <w:tcW w:w="214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46774256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41048426</w:t>
            </w:r>
          </w:p>
        </w:tc>
        <w:tc>
          <w:tcPr>
            <w:tcW w:w="988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</w:tbl>
    <w:p>
      <w:pPr>
        <w:pStyle w:val="4"/>
        <w:widowControl/>
        <w:spacing w:line="20" w:lineRule="atLeast"/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</w:pP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CR: Control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group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; DN: diabetic nephropathy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group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;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DG: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Dapagliflozin group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kMmM3ZGUzOTdjMGQ0M2Y1NjIyZjk5YmFlMTQ0NTQifQ=="/>
  </w:docVars>
  <w:rsids>
    <w:rsidRoot w:val="00D12A6F"/>
    <w:rsid w:val="003432B7"/>
    <w:rsid w:val="00682A82"/>
    <w:rsid w:val="009000B3"/>
    <w:rsid w:val="00992A86"/>
    <w:rsid w:val="009E2D53"/>
    <w:rsid w:val="00CF1FC4"/>
    <w:rsid w:val="00D12A6F"/>
    <w:rsid w:val="00F66038"/>
    <w:rsid w:val="0F0F7176"/>
    <w:rsid w:val="12B64551"/>
    <w:rsid w:val="1FA51B5D"/>
    <w:rsid w:val="36F909B0"/>
    <w:rsid w:val="3CA61D83"/>
    <w:rsid w:val="55ED539F"/>
    <w:rsid w:val="5DAF5385"/>
    <w:rsid w:val="5FDD0684"/>
    <w:rsid w:val="6AF3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99"/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9</Words>
  <Characters>1023</Characters>
  <Lines>8</Lines>
  <Paragraphs>2</Paragraphs>
  <TotalTime>0</TotalTime>
  <ScaleCrop>false</ScaleCrop>
  <LinksUpToDate>false</LinksUpToDate>
  <CharactersWithSpaces>104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2:10:00Z</dcterms:created>
  <dc:creator>baizhenyu</dc:creator>
  <cp:lastModifiedBy>yaya</cp:lastModifiedBy>
  <dcterms:modified xsi:type="dcterms:W3CDTF">2022-09-01T01:31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346B7F428AC452DB5DADFF1C158BA1E</vt:lpwstr>
  </property>
</Properties>
</file>